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43AB4" w14:textId="77777777" w:rsidR="00692AC7" w:rsidRPr="00537D54" w:rsidRDefault="00692AC7" w:rsidP="00692AC7">
      <w:r>
        <w:t>Additional</w:t>
      </w:r>
      <w:r w:rsidRPr="00537D54">
        <w:t xml:space="preserve"> Information:</w:t>
      </w:r>
    </w:p>
    <w:p w14:paraId="492CDC8A" w14:textId="77777777" w:rsidR="00692AC7" w:rsidRPr="00537D54" w:rsidRDefault="00692AC7" w:rsidP="00692AC7">
      <w:pPr>
        <w:rPr>
          <w:lang w:val="bg-BG"/>
        </w:rPr>
      </w:pPr>
      <w:r w:rsidRPr="00537D54">
        <w:rPr>
          <w:lang w:val="bg-BG"/>
        </w:rPr>
        <w:t xml:space="preserve">Key </w:t>
      </w:r>
      <w:proofErr w:type="spellStart"/>
      <w:r w:rsidRPr="00537D54">
        <w:rPr>
          <w:lang w:val="bg-BG"/>
        </w:rPr>
        <w:t>Individual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Samples</w:t>
      </w:r>
      <w:proofErr w:type="spellEnd"/>
      <w:r w:rsidRPr="00537D54">
        <w:rPr>
          <w:lang w:val="bg-BG"/>
        </w:rPr>
        <w:t>:</w:t>
      </w:r>
    </w:p>
    <w:p w14:paraId="5915691B" w14:textId="77777777" w:rsidR="00692AC7" w:rsidRPr="00537D54" w:rsidRDefault="00692AC7" w:rsidP="00692AC7">
      <w:pPr>
        <w:rPr>
          <w:lang w:val="bg-BG"/>
        </w:rPr>
      </w:pPr>
    </w:p>
    <w:p w14:paraId="256E1BE2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Hungary_AvarBalt</w:t>
      </w:r>
      <w:proofErr w:type="spellEnd"/>
      <w:r w:rsidRPr="00537D54">
        <w:rPr>
          <w:lang w:val="bg-BG"/>
        </w:rPr>
        <w:t xml:space="preserve"> (CSB-9.SG):</w:t>
      </w:r>
    </w:p>
    <w:p w14:paraId="0C30763C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Adult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from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Csongrád-Berzsenyi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utca</w:t>
      </w:r>
      <w:proofErr w:type="spellEnd"/>
    </w:p>
    <w:p w14:paraId="3A349A10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Early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Avar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period</w:t>
      </w:r>
      <w:proofErr w:type="spellEnd"/>
      <w:r w:rsidRPr="00537D54">
        <w:rPr>
          <w:lang w:val="bg-BG"/>
        </w:rPr>
        <w:t xml:space="preserve"> (500-700 CE)</w:t>
      </w:r>
    </w:p>
    <w:p w14:paraId="0F072F7B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Grav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goods</w:t>
      </w:r>
      <w:proofErr w:type="spellEnd"/>
      <w:r w:rsidRPr="00537D54">
        <w:rPr>
          <w:lang w:val="bg-BG"/>
        </w:rPr>
        <w:t xml:space="preserve">: </w:t>
      </w:r>
      <w:proofErr w:type="spellStart"/>
      <w:r w:rsidRPr="00537D54">
        <w:rPr>
          <w:lang w:val="bg-BG"/>
        </w:rPr>
        <w:t>iron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buckle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spherical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pendant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earrings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grey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ceramic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vessel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fragment</w:t>
      </w:r>
      <w:proofErr w:type="spellEnd"/>
    </w:p>
    <w:p w14:paraId="21B54918" w14:textId="77777777" w:rsidR="00692AC7" w:rsidRPr="00537D54" w:rsidRDefault="00692AC7" w:rsidP="00692AC7">
      <w:pPr>
        <w:rPr>
          <w:lang w:val="bg-BG"/>
        </w:rPr>
      </w:pPr>
      <w:r w:rsidRPr="00537D54">
        <w:rPr>
          <w:lang w:val="bg-BG"/>
        </w:rPr>
        <w:t xml:space="preserve">E-W </w:t>
      </w:r>
      <w:proofErr w:type="spellStart"/>
      <w:r w:rsidRPr="00537D54">
        <w:rPr>
          <w:lang w:val="bg-BG"/>
        </w:rPr>
        <w:t>oriente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grave</w:t>
      </w:r>
      <w:proofErr w:type="spellEnd"/>
    </w:p>
    <w:p w14:paraId="42C1D52A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Important</w:t>
      </w:r>
      <w:proofErr w:type="spellEnd"/>
      <w:r w:rsidRPr="00537D54">
        <w:rPr>
          <w:lang w:val="bg-BG"/>
        </w:rPr>
        <w:t xml:space="preserve">: </w:t>
      </w:r>
      <w:proofErr w:type="spellStart"/>
      <w:r w:rsidRPr="00537D54">
        <w:rPr>
          <w:lang w:val="bg-BG"/>
        </w:rPr>
        <w:t>Foun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in</w:t>
      </w:r>
      <w:proofErr w:type="spellEnd"/>
      <w:r w:rsidRPr="00537D54">
        <w:rPr>
          <w:lang w:val="bg-BG"/>
        </w:rPr>
        <w:t xml:space="preserve"> a </w:t>
      </w:r>
      <w:proofErr w:type="spellStart"/>
      <w:r w:rsidRPr="00537D54">
        <w:rPr>
          <w:lang w:val="bg-BG"/>
        </w:rPr>
        <w:t>cemetery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with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earlier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Sarmatian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graves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showing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continuity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of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occupation</w:t>
      </w:r>
      <w:proofErr w:type="spellEnd"/>
    </w:p>
    <w:p w14:paraId="211B95FC" w14:textId="77777777" w:rsidR="00692AC7" w:rsidRPr="00537D54" w:rsidRDefault="00692AC7" w:rsidP="00692AC7">
      <w:pPr>
        <w:rPr>
          <w:lang w:val="bg-BG"/>
        </w:rPr>
      </w:pPr>
    </w:p>
    <w:p w14:paraId="3A55A356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Hungary_AvarSlav</w:t>
      </w:r>
      <w:proofErr w:type="spellEnd"/>
      <w:r w:rsidRPr="00537D54">
        <w:rPr>
          <w:lang w:val="bg-BG"/>
        </w:rPr>
        <w:t xml:space="preserve"> (SZOD1-829.SG):</w:t>
      </w:r>
    </w:p>
    <w:p w14:paraId="0267FC54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Szegvár-Oromdűlő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cemetery</w:t>
      </w:r>
      <w:proofErr w:type="spellEnd"/>
    </w:p>
    <w:p w14:paraId="6A47CD13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Adult</w:t>
      </w:r>
      <w:proofErr w:type="spellEnd"/>
      <w:r w:rsidRPr="00537D54">
        <w:rPr>
          <w:lang w:val="bg-BG"/>
        </w:rPr>
        <w:t xml:space="preserve"> (</w:t>
      </w:r>
      <w:proofErr w:type="spellStart"/>
      <w:r w:rsidRPr="00537D54">
        <w:rPr>
          <w:lang w:val="bg-BG"/>
        </w:rPr>
        <w:t>genetically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male</w:t>
      </w:r>
      <w:proofErr w:type="spellEnd"/>
      <w:r w:rsidRPr="00537D54">
        <w:rPr>
          <w:lang w:val="bg-BG"/>
        </w:rPr>
        <w:t>)</w:t>
      </w:r>
    </w:p>
    <w:p w14:paraId="5F933256" w14:textId="77777777" w:rsidR="00692AC7" w:rsidRPr="00537D54" w:rsidRDefault="00692AC7" w:rsidP="00692AC7">
      <w:pPr>
        <w:rPr>
          <w:lang w:val="bg-BG"/>
        </w:rPr>
      </w:pPr>
      <w:r w:rsidRPr="00537D54">
        <w:rPr>
          <w:lang w:val="bg-BG"/>
        </w:rPr>
        <w:t xml:space="preserve">2nd </w:t>
      </w:r>
      <w:proofErr w:type="spellStart"/>
      <w:r w:rsidRPr="00537D54">
        <w:rPr>
          <w:lang w:val="bg-BG"/>
        </w:rPr>
        <w:t>quarter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of</w:t>
      </w:r>
      <w:proofErr w:type="spellEnd"/>
      <w:r w:rsidRPr="00537D54">
        <w:rPr>
          <w:lang w:val="bg-BG"/>
        </w:rPr>
        <w:t xml:space="preserve"> 7th </w:t>
      </w:r>
      <w:proofErr w:type="spellStart"/>
      <w:r w:rsidRPr="00537D54">
        <w:rPr>
          <w:lang w:val="bg-BG"/>
        </w:rPr>
        <w:t>century</w:t>
      </w:r>
      <w:proofErr w:type="spellEnd"/>
      <w:r w:rsidRPr="00537D54">
        <w:rPr>
          <w:lang w:val="bg-BG"/>
        </w:rPr>
        <w:t xml:space="preserve"> CE</w:t>
      </w:r>
    </w:p>
    <w:p w14:paraId="2CFEF552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Grav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goods</w:t>
      </w:r>
      <w:proofErr w:type="spellEnd"/>
      <w:r w:rsidRPr="00537D54">
        <w:rPr>
          <w:lang w:val="bg-BG"/>
        </w:rPr>
        <w:t xml:space="preserve">: </w:t>
      </w:r>
      <w:proofErr w:type="spellStart"/>
      <w:r w:rsidRPr="00537D54">
        <w:rPr>
          <w:lang w:val="bg-BG"/>
        </w:rPr>
        <w:t>knife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earring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spindle-whorl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tube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earpick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cattl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bones</w:t>
      </w:r>
      <w:proofErr w:type="spellEnd"/>
    </w:p>
    <w:p w14:paraId="4C1609BA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Niche-typ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grav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construction</w:t>
      </w:r>
      <w:proofErr w:type="spellEnd"/>
    </w:p>
    <w:p w14:paraId="04801498" w14:textId="77777777" w:rsidR="00692AC7" w:rsidRPr="00537D54" w:rsidRDefault="00692AC7" w:rsidP="00692AC7">
      <w:pPr>
        <w:rPr>
          <w:lang w:val="bg-BG"/>
        </w:rPr>
      </w:pPr>
    </w:p>
    <w:p w14:paraId="40A2AD89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Hungary_AvarSlav</w:t>
      </w:r>
      <w:proofErr w:type="spellEnd"/>
      <w:r w:rsidRPr="00537D54">
        <w:rPr>
          <w:lang w:val="bg-BG"/>
        </w:rPr>
        <w:t xml:space="preserve"> (TMH-199.SG):</w:t>
      </w:r>
    </w:p>
    <w:p w14:paraId="3BE841F4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From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Tiszafüred-Majoros-halom</w:t>
      </w:r>
      <w:proofErr w:type="spellEnd"/>
    </w:p>
    <w:p w14:paraId="5836F7AB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Adult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mal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showing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mixe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Europid-Mongoloi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features</w:t>
      </w:r>
      <w:proofErr w:type="spellEnd"/>
    </w:p>
    <w:p w14:paraId="4FC846A4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Lat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Avar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period</w:t>
      </w:r>
      <w:proofErr w:type="spellEnd"/>
      <w:r w:rsidRPr="00537D54">
        <w:rPr>
          <w:lang w:val="bg-BG"/>
        </w:rPr>
        <w:t xml:space="preserve"> (</w:t>
      </w:r>
      <w:proofErr w:type="spellStart"/>
      <w:r w:rsidRPr="00537D54">
        <w:rPr>
          <w:lang w:val="bg-BG"/>
        </w:rPr>
        <w:t>dated</w:t>
      </w:r>
      <w:proofErr w:type="spellEnd"/>
      <w:r w:rsidRPr="00537D54">
        <w:rPr>
          <w:lang w:val="bg-BG"/>
        </w:rPr>
        <w:t xml:space="preserve"> 663-818 </w:t>
      </w:r>
      <w:proofErr w:type="spellStart"/>
      <w:r w:rsidRPr="00537D54">
        <w:rPr>
          <w:lang w:val="bg-BG"/>
        </w:rPr>
        <w:t>calCE</w:t>
      </w:r>
      <w:proofErr w:type="spellEnd"/>
      <w:r w:rsidRPr="00537D54">
        <w:rPr>
          <w:lang w:val="bg-BG"/>
        </w:rPr>
        <w:t>)</w:t>
      </w:r>
    </w:p>
    <w:p w14:paraId="514AF484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Grav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goods</w:t>
      </w:r>
      <w:proofErr w:type="spellEnd"/>
      <w:r w:rsidRPr="00537D54">
        <w:rPr>
          <w:lang w:val="bg-BG"/>
        </w:rPr>
        <w:t xml:space="preserve">: </w:t>
      </w:r>
      <w:proofErr w:type="spellStart"/>
      <w:r w:rsidRPr="00537D54">
        <w:rPr>
          <w:lang w:val="bg-BG"/>
        </w:rPr>
        <w:t>cast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bronz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belt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fittings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bronz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chain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knife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two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iron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buckles</w:t>
      </w:r>
      <w:proofErr w:type="spellEnd"/>
    </w:p>
    <w:p w14:paraId="43935E38" w14:textId="77777777" w:rsidR="00692AC7" w:rsidRPr="00537D54" w:rsidRDefault="00692AC7" w:rsidP="00692AC7">
      <w:pPr>
        <w:rPr>
          <w:lang w:val="bg-BG"/>
        </w:rPr>
      </w:pPr>
    </w:p>
    <w:p w14:paraId="07926443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Hungary_AvarSlav</w:t>
      </w:r>
      <w:proofErr w:type="spellEnd"/>
      <w:r w:rsidRPr="00537D54">
        <w:rPr>
          <w:lang w:val="bg-BG"/>
        </w:rPr>
        <w:t xml:space="preserve"> (OBT-56.SG):</w:t>
      </w:r>
    </w:p>
    <w:p w14:paraId="161D109F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From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Orosháza</w:t>
      </w:r>
      <w:proofErr w:type="spellEnd"/>
    </w:p>
    <w:p w14:paraId="741352AA" w14:textId="77777777" w:rsidR="00692AC7" w:rsidRPr="00537D54" w:rsidRDefault="00692AC7" w:rsidP="00692AC7">
      <w:pPr>
        <w:rPr>
          <w:lang w:val="bg-BG"/>
        </w:rPr>
      </w:pPr>
      <w:r w:rsidRPr="00537D54">
        <w:rPr>
          <w:lang w:val="bg-BG"/>
        </w:rPr>
        <w:t xml:space="preserve">Young </w:t>
      </w:r>
      <w:proofErr w:type="spellStart"/>
      <w:r w:rsidRPr="00537D54">
        <w:rPr>
          <w:lang w:val="bg-BG"/>
        </w:rPr>
        <w:t>adult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mal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with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Europi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characteristics</w:t>
      </w:r>
      <w:proofErr w:type="spellEnd"/>
      <w:r w:rsidRPr="00537D54">
        <w:rPr>
          <w:lang w:val="bg-BG"/>
        </w:rPr>
        <w:t xml:space="preserve"> (</w:t>
      </w:r>
      <w:proofErr w:type="spellStart"/>
      <w:r w:rsidRPr="00537D54">
        <w:rPr>
          <w:lang w:val="bg-BG"/>
        </w:rPr>
        <w:t>Brachycran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with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Pamiri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features</w:t>
      </w:r>
      <w:proofErr w:type="spellEnd"/>
      <w:r w:rsidRPr="00537D54">
        <w:rPr>
          <w:lang w:val="bg-BG"/>
        </w:rPr>
        <w:t>)</w:t>
      </w:r>
    </w:p>
    <w:p w14:paraId="245738B9" w14:textId="77777777" w:rsidR="00692AC7" w:rsidRPr="00537D54" w:rsidRDefault="00692AC7" w:rsidP="00692AC7">
      <w:pPr>
        <w:rPr>
          <w:lang w:val="bg-BG"/>
        </w:rPr>
      </w:pPr>
      <w:r w:rsidRPr="00537D54">
        <w:rPr>
          <w:lang w:val="bg-BG"/>
        </w:rPr>
        <w:t xml:space="preserve">8th </w:t>
      </w:r>
      <w:proofErr w:type="spellStart"/>
      <w:r w:rsidRPr="00537D54">
        <w:rPr>
          <w:lang w:val="bg-BG"/>
        </w:rPr>
        <w:t>century</w:t>
      </w:r>
      <w:proofErr w:type="spellEnd"/>
      <w:r w:rsidRPr="00537D54">
        <w:rPr>
          <w:lang w:val="bg-BG"/>
        </w:rPr>
        <w:t xml:space="preserve"> CE</w:t>
      </w:r>
    </w:p>
    <w:p w14:paraId="4127D983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Grav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goods</w:t>
      </w:r>
      <w:proofErr w:type="spellEnd"/>
      <w:r w:rsidRPr="00537D54">
        <w:rPr>
          <w:lang w:val="bg-BG"/>
        </w:rPr>
        <w:t xml:space="preserve">: </w:t>
      </w:r>
      <w:proofErr w:type="spellStart"/>
      <w:r w:rsidRPr="00537D54">
        <w:rPr>
          <w:lang w:val="bg-BG"/>
        </w:rPr>
        <w:t>woo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remains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with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bronz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nails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knife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egg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cast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bronz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belt</w:t>
      </w:r>
      <w:proofErr w:type="spellEnd"/>
      <w:r w:rsidRPr="00537D54">
        <w:rPr>
          <w:lang w:val="bg-BG"/>
        </w:rPr>
        <w:t xml:space="preserve"> set </w:t>
      </w:r>
      <w:proofErr w:type="spellStart"/>
      <w:r w:rsidRPr="00537D54">
        <w:rPr>
          <w:lang w:val="bg-BG"/>
        </w:rPr>
        <w:t>with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griffin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ornaments</w:t>
      </w:r>
      <w:proofErr w:type="spellEnd"/>
    </w:p>
    <w:p w14:paraId="30D05B4B" w14:textId="77777777" w:rsidR="00692AC7" w:rsidRPr="00537D54" w:rsidRDefault="00692AC7" w:rsidP="00692AC7">
      <w:pPr>
        <w:rPr>
          <w:lang w:val="bg-BG"/>
        </w:rPr>
      </w:pPr>
    </w:p>
    <w:p w14:paraId="444B2AE1" w14:textId="77777777" w:rsidR="00692AC7" w:rsidRPr="00537D54" w:rsidRDefault="00692AC7" w:rsidP="00692AC7">
      <w:pPr>
        <w:rPr>
          <w:lang w:val="bg-BG"/>
        </w:rPr>
      </w:pPr>
    </w:p>
    <w:p w14:paraId="12B8E364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Croatia_Medieval_o</w:t>
      </w:r>
      <w:proofErr w:type="spellEnd"/>
      <w:r w:rsidRPr="00537D54">
        <w:rPr>
          <w:lang w:val="bg-BG"/>
        </w:rPr>
        <w:t xml:space="preserve"> </w:t>
      </w:r>
    </w:p>
    <w:p w14:paraId="59F82B26" w14:textId="77777777" w:rsidR="00692AC7" w:rsidRPr="00537D54" w:rsidRDefault="00692AC7" w:rsidP="00692AC7">
      <w:r w:rsidRPr="00537D54">
        <w:rPr>
          <w:lang w:val="bg-BG"/>
        </w:rPr>
        <w:t>7</w:t>
      </w:r>
      <w:proofErr w:type="spellStart"/>
      <w:r w:rsidRPr="00537D54">
        <w:rPr>
          <w:vertAlign w:val="superscript"/>
        </w:rPr>
        <w:t>th</w:t>
      </w:r>
      <w:proofErr w:type="spellEnd"/>
      <w:r w:rsidRPr="00537D54">
        <w:t xml:space="preserve"> century CE</w:t>
      </w:r>
    </w:p>
    <w:p w14:paraId="209C3702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Location</w:t>
      </w:r>
      <w:proofErr w:type="spellEnd"/>
      <w:r w:rsidRPr="00537D54">
        <w:rPr>
          <w:lang w:val="bg-BG"/>
        </w:rPr>
        <w:t xml:space="preserve">: </w:t>
      </w:r>
      <w:proofErr w:type="spellStart"/>
      <w:r w:rsidRPr="00537D54">
        <w:rPr>
          <w:lang w:val="bg-BG"/>
        </w:rPr>
        <w:t>Trogir</w:t>
      </w:r>
      <w:proofErr w:type="spellEnd"/>
      <w:r w:rsidRPr="00537D54">
        <w:rPr>
          <w:lang w:val="bg-BG"/>
        </w:rPr>
        <w:t xml:space="preserve"> (</w:t>
      </w:r>
      <w:proofErr w:type="spellStart"/>
      <w:r w:rsidRPr="00537D54">
        <w:rPr>
          <w:lang w:val="bg-BG"/>
        </w:rPr>
        <w:t>Split</w:t>
      </w:r>
      <w:proofErr w:type="spellEnd"/>
      <w:r w:rsidRPr="00537D54">
        <w:rPr>
          <w:lang w:val="bg-BG"/>
        </w:rPr>
        <w:t xml:space="preserve">; </w:t>
      </w:r>
      <w:proofErr w:type="spellStart"/>
      <w:r w:rsidRPr="00537D54">
        <w:rPr>
          <w:lang w:val="bg-BG"/>
        </w:rPr>
        <w:t>Byzantin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territory</w:t>
      </w:r>
      <w:proofErr w:type="spellEnd"/>
      <w:r w:rsidRPr="00537D54">
        <w:rPr>
          <w:lang w:val="bg-BG"/>
        </w:rPr>
        <w:t>)</w:t>
      </w:r>
    </w:p>
    <w:p w14:paraId="23F71847" w14:textId="77777777" w:rsidR="00692AC7" w:rsidRPr="00537D54" w:rsidRDefault="00692AC7" w:rsidP="00692AC7">
      <w:pPr>
        <w:rPr>
          <w:lang w:val="bg-BG"/>
        </w:rPr>
      </w:pPr>
      <w:r w:rsidRPr="00537D54">
        <w:rPr>
          <w:lang w:val="bg-BG"/>
        </w:rPr>
        <w:t xml:space="preserve">ID: I15742/2653, </w:t>
      </w:r>
      <w:proofErr w:type="spellStart"/>
      <w:r w:rsidRPr="00537D54">
        <w:rPr>
          <w:lang w:val="bg-BG"/>
        </w:rPr>
        <w:t>grave</w:t>
      </w:r>
      <w:proofErr w:type="spellEnd"/>
      <w:r w:rsidRPr="00537D54">
        <w:rPr>
          <w:lang w:val="bg-BG"/>
        </w:rPr>
        <w:t xml:space="preserve"> 6</w:t>
      </w:r>
    </w:p>
    <w:p w14:paraId="596B1962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Femal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adolescent</w:t>
      </w:r>
      <w:proofErr w:type="spellEnd"/>
      <w:r w:rsidRPr="00537D54">
        <w:rPr>
          <w:lang w:val="bg-BG"/>
        </w:rPr>
        <w:t xml:space="preserve"> (16-18 </w:t>
      </w:r>
      <w:proofErr w:type="spellStart"/>
      <w:r w:rsidRPr="00537D54">
        <w:rPr>
          <w:lang w:val="bg-BG"/>
        </w:rPr>
        <w:t>years</w:t>
      </w:r>
      <w:proofErr w:type="spellEnd"/>
      <w:r w:rsidRPr="00537D54">
        <w:rPr>
          <w:lang w:val="bg-BG"/>
        </w:rPr>
        <w:t>)</w:t>
      </w:r>
    </w:p>
    <w:p w14:paraId="7CB9AA47" w14:textId="77777777" w:rsidR="00692AC7" w:rsidRPr="00537D54" w:rsidRDefault="00692AC7" w:rsidP="00692AC7">
      <w:pPr>
        <w:rPr>
          <w:lang w:val="bg-BG"/>
        </w:rPr>
      </w:pPr>
      <w:proofErr w:type="spellStart"/>
      <w:r w:rsidRPr="00537D54">
        <w:rPr>
          <w:lang w:val="bg-BG"/>
        </w:rPr>
        <w:t>Notabl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pathologies</w:t>
      </w:r>
      <w:proofErr w:type="spellEnd"/>
      <w:r w:rsidRPr="00537D54">
        <w:rPr>
          <w:lang w:val="bg-BG"/>
        </w:rPr>
        <w:t xml:space="preserve">: </w:t>
      </w:r>
      <w:proofErr w:type="spellStart"/>
      <w:r w:rsidRPr="00537D54">
        <w:rPr>
          <w:lang w:val="bg-BG"/>
        </w:rPr>
        <w:t>developmental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malformations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in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pelvis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an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femora</w:t>
      </w:r>
      <w:proofErr w:type="spellEnd"/>
      <w:r w:rsidRPr="00537D54">
        <w:rPr>
          <w:lang w:val="bg-BG"/>
        </w:rPr>
        <w:t xml:space="preserve">, </w:t>
      </w:r>
      <w:proofErr w:type="spellStart"/>
      <w:r w:rsidRPr="00537D54">
        <w:rPr>
          <w:lang w:val="bg-BG"/>
        </w:rPr>
        <w:t>trauma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evidence</w:t>
      </w:r>
      <w:proofErr w:type="spellEnd"/>
    </w:p>
    <w:p w14:paraId="79C65249" w14:textId="77777777" w:rsidR="00692AC7" w:rsidRPr="00537D54" w:rsidRDefault="00692AC7" w:rsidP="00692AC7">
      <w:pPr>
        <w:jc w:val="both"/>
      </w:pPr>
      <w:proofErr w:type="spellStart"/>
      <w:r w:rsidRPr="00537D54">
        <w:rPr>
          <w:lang w:val="bg-BG"/>
        </w:rPr>
        <w:t>Multiple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heale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injuries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suggesting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repeated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traumatic</w:t>
      </w:r>
      <w:proofErr w:type="spellEnd"/>
      <w:r w:rsidRPr="00537D54">
        <w:rPr>
          <w:lang w:val="bg-BG"/>
        </w:rPr>
        <w:t xml:space="preserve"> </w:t>
      </w:r>
      <w:proofErr w:type="spellStart"/>
      <w:r w:rsidRPr="00537D54">
        <w:rPr>
          <w:lang w:val="bg-BG"/>
        </w:rPr>
        <w:t>events</w:t>
      </w:r>
      <w:proofErr w:type="spellEnd"/>
    </w:p>
    <w:p w14:paraId="484FBB52" w14:textId="77777777" w:rsidR="00692AC7" w:rsidRPr="00537D54" w:rsidRDefault="00692AC7" w:rsidP="00692AC7">
      <w:pPr>
        <w:jc w:val="both"/>
      </w:pPr>
    </w:p>
    <w:p w14:paraId="35D21BEC" w14:textId="77777777" w:rsidR="00692AC7" w:rsidRPr="00537D54" w:rsidRDefault="00692AC7" w:rsidP="00692AC7">
      <w:r w:rsidRPr="00537D54">
        <w:t>Key Reference Population Groups:</w:t>
      </w:r>
    </w:p>
    <w:p w14:paraId="5885EC1F" w14:textId="77777777" w:rsidR="00692AC7" w:rsidRPr="00537D54" w:rsidRDefault="00692AC7" w:rsidP="00692AC7"/>
    <w:p w14:paraId="24C054BA" w14:textId="77777777" w:rsidR="00692AC7" w:rsidRPr="00537D54" w:rsidRDefault="00692AC7" w:rsidP="00692AC7">
      <w:r w:rsidRPr="00537D54">
        <w:t>Balkan Medieval (</w:t>
      </w:r>
      <w:proofErr w:type="spellStart"/>
      <w:r w:rsidRPr="00537D54">
        <w:t>balkan_medieval</w:t>
      </w:r>
      <w:proofErr w:type="spellEnd"/>
      <w:r w:rsidRPr="00537D54">
        <w:t>):</w:t>
      </w:r>
    </w:p>
    <w:p w14:paraId="017F39E4" w14:textId="77777777" w:rsidR="00692AC7" w:rsidRPr="00537D54" w:rsidRDefault="00692AC7" w:rsidP="00692AC7">
      <w:r w:rsidRPr="00537D54">
        <w:t xml:space="preserve">Bulgaria: Medieval samples from </w:t>
      </w:r>
      <w:proofErr w:type="spellStart"/>
      <w:r w:rsidRPr="00537D54">
        <w:t>Ryahovo</w:t>
      </w:r>
      <w:proofErr w:type="spellEnd"/>
      <w:r w:rsidRPr="00537D54">
        <w:t xml:space="preserve"> (11th c.), Veliko </w:t>
      </w:r>
      <w:proofErr w:type="spellStart"/>
      <w:r w:rsidRPr="00537D54">
        <w:t>Tarnovo</w:t>
      </w:r>
      <w:proofErr w:type="spellEnd"/>
      <w:r w:rsidRPr="00537D54">
        <w:t xml:space="preserve"> (12th c.), </w:t>
      </w:r>
      <w:proofErr w:type="spellStart"/>
      <w:r w:rsidRPr="00537D54">
        <w:t>Samovodene</w:t>
      </w:r>
      <w:proofErr w:type="spellEnd"/>
      <w:r w:rsidRPr="00537D54">
        <w:t xml:space="preserve"> (9th-10th c.)</w:t>
      </w:r>
    </w:p>
    <w:p w14:paraId="08DC9CE6" w14:textId="77777777" w:rsidR="00692AC7" w:rsidRPr="00537D54" w:rsidRDefault="00692AC7" w:rsidP="00692AC7">
      <w:r w:rsidRPr="00537D54">
        <w:t>North Macedonia: Bitola (10th c.)</w:t>
      </w:r>
    </w:p>
    <w:p w14:paraId="127BD875" w14:textId="77777777" w:rsidR="00692AC7" w:rsidRPr="00537D54" w:rsidRDefault="00692AC7" w:rsidP="00692AC7">
      <w:r w:rsidRPr="00537D54">
        <w:t xml:space="preserve">Serbia: </w:t>
      </w:r>
      <w:proofErr w:type="spellStart"/>
      <w:r w:rsidRPr="00537D54">
        <w:t>Viminacium-Svetinja</w:t>
      </w:r>
      <w:proofErr w:type="spellEnd"/>
      <w:r w:rsidRPr="00537D54">
        <w:t xml:space="preserve"> (13th c.) - graves with Bulgarian coin imitations</w:t>
      </w:r>
    </w:p>
    <w:p w14:paraId="342BC8A0" w14:textId="77777777" w:rsidR="00692AC7" w:rsidRPr="00537D54" w:rsidRDefault="00692AC7" w:rsidP="00692AC7">
      <w:r w:rsidRPr="00537D54">
        <w:t xml:space="preserve">Serbia: </w:t>
      </w:r>
      <w:proofErr w:type="spellStart"/>
      <w:r w:rsidRPr="00537D54">
        <w:t>Timacum</w:t>
      </w:r>
      <w:proofErr w:type="spellEnd"/>
      <w:r w:rsidRPr="00537D54">
        <w:t>-Kuline (7th c.) - garrison cemetery, evidence of horseback riding</w:t>
      </w:r>
    </w:p>
    <w:p w14:paraId="0EBC623B" w14:textId="77777777" w:rsidR="00692AC7" w:rsidRPr="00537D54" w:rsidRDefault="00692AC7" w:rsidP="00692AC7">
      <w:r w:rsidRPr="00537D54">
        <w:t xml:space="preserve">Croatia: </w:t>
      </w:r>
      <w:proofErr w:type="spellStart"/>
      <w:r w:rsidRPr="00537D54">
        <w:t>Nustar</w:t>
      </w:r>
      <w:proofErr w:type="spellEnd"/>
      <w:r w:rsidRPr="00537D54">
        <w:t xml:space="preserve"> (8th c.) - border fortification between First Bulgarian Empire and Avar Khaganate</w:t>
      </w:r>
    </w:p>
    <w:p w14:paraId="6C1120D3" w14:textId="77777777" w:rsidR="00692AC7" w:rsidRPr="00537D54" w:rsidRDefault="00692AC7" w:rsidP="00692AC7">
      <w:r w:rsidRPr="00537D54">
        <w:t xml:space="preserve">Code groups: </w:t>
      </w:r>
      <w:proofErr w:type="spellStart"/>
      <w:r w:rsidRPr="00537D54">
        <w:t>Bulgaria_Medieval</w:t>
      </w:r>
      <w:proofErr w:type="spellEnd"/>
      <w:r w:rsidRPr="00537D54">
        <w:t xml:space="preserve">, </w:t>
      </w:r>
      <w:proofErr w:type="spellStart"/>
      <w:r w:rsidRPr="00537D54">
        <w:t>Bulgaria_Medieval_oEastAsia</w:t>
      </w:r>
      <w:proofErr w:type="spellEnd"/>
      <w:r w:rsidRPr="00537D54">
        <w:t xml:space="preserve">, </w:t>
      </w:r>
      <w:proofErr w:type="spellStart"/>
      <w:r w:rsidRPr="00537D54">
        <w:t>Serbia_ViminaciumSvetinja</w:t>
      </w:r>
      <w:proofErr w:type="spellEnd"/>
      <w:r w:rsidRPr="00537D54">
        <w:t xml:space="preserve">, </w:t>
      </w:r>
      <w:proofErr w:type="spellStart"/>
      <w:r w:rsidRPr="00537D54">
        <w:t>Serbia_TimacumKuline</w:t>
      </w:r>
      <w:proofErr w:type="spellEnd"/>
      <w:r w:rsidRPr="00537D54">
        <w:t xml:space="preserve">, </w:t>
      </w:r>
      <w:proofErr w:type="spellStart"/>
      <w:r w:rsidRPr="00537D54">
        <w:t>Croatia_Nustar</w:t>
      </w:r>
      <w:proofErr w:type="spellEnd"/>
      <w:r w:rsidRPr="00537D54">
        <w:t xml:space="preserve">, </w:t>
      </w:r>
      <w:proofErr w:type="spellStart"/>
      <w:r w:rsidRPr="00537D54">
        <w:t>Macedonia_Medieval</w:t>
      </w:r>
      <w:proofErr w:type="spellEnd"/>
    </w:p>
    <w:p w14:paraId="6825275D" w14:textId="77777777" w:rsidR="00692AC7" w:rsidRPr="00537D54" w:rsidRDefault="00692AC7" w:rsidP="00692AC7"/>
    <w:p w14:paraId="746401CF" w14:textId="77777777" w:rsidR="00692AC7" w:rsidRPr="00537D54" w:rsidRDefault="00692AC7" w:rsidP="00692AC7"/>
    <w:p w14:paraId="3BA65909" w14:textId="77777777" w:rsidR="00692AC7" w:rsidRPr="00537D54" w:rsidRDefault="00692AC7" w:rsidP="00692AC7">
      <w:r w:rsidRPr="00537D54">
        <w:t>Roman Balkans (</w:t>
      </w:r>
      <w:proofErr w:type="spellStart"/>
      <w:r w:rsidRPr="00537D54">
        <w:t>balkan_roman</w:t>
      </w:r>
      <w:proofErr w:type="spellEnd"/>
      <w:r w:rsidRPr="00537D54">
        <w:t>):</w:t>
      </w:r>
    </w:p>
    <w:p w14:paraId="77B28B67" w14:textId="77777777" w:rsidR="00692AC7" w:rsidRPr="00537D54" w:rsidRDefault="00692AC7" w:rsidP="00692AC7">
      <w:r w:rsidRPr="00537D54">
        <w:t>Greece: Marathon area (3rd-4th c.)</w:t>
      </w:r>
    </w:p>
    <w:p w14:paraId="179AE628" w14:textId="77777777" w:rsidR="00692AC7" w:rsidRPr="00537D54" w:rsidRDefault="00692AC7" w:rsidP="00692AC7">
      <w:r w:rsidRPr="00537D54">
        <w:t xml:space="preserve">Serbia: </w:t>
      </w:r>
      <w:proofErr w:type="spellStart"/>
      <w:r w:rsidRPr="00537D54">
        <w:t>Viminacium</w:t>
      </w:r>
      <w:proofErr w:type="spellEnd"/>
      <w:r w:rsidRPr="00537D54">
        <w:t xml:space="preserve"> and Rit settlements (2nd-4th c.)</w:t>
      </w:r>
    </w:p>
    <w:p w14:paraId="2C7C4A33" w14:textId="77777777" w:rsidR="00692AC7" w:rsidRPr="00537D54" w:rsidRDefault="00692AC7" w:rsidP="00692AC7">
      <w:r w:rsidRPr="00537D54">
        <w:t xml:space="preserve">Serbia: </w:t>
      </w:r>
      <w:proofErr w:type="spellStart"/>
      <w:r w:rsidRPr="00537D54">
        <w:t>Naissus</w:t>
      </w:r>
      <w:proofErr w:type="spellEnd"/>
      <w:r w:rsidRPr="00537D54">
        <w:t>/</w:t>
      </w:r>
      <w:proofErr w:type="spellStart"/>
      <w:r w:rsidRPr="00537D54">
        <w:t>Niš</w:t>
      </w:r>
      <w:proofErr w:type="spellEnd"/>
      <w:r w:rsidRPr="00537D54">
        <w:t xml:space="preserve"> (4th c.)</w:t>
      </w:r>
    </w:p>
    <w:p w14:paraId="37374CD0" w14:textId="77777777" w:rsidR="00692AC7" w:rsidRPr="00537D54" w:rsidRDefault="00692AC7" w:rsidP="00692AC7">
      <w:r w:rsidRPr="00537D54">
        <w:t xml:space="preserve">Serbia: </w:t>
      </w:r>
      <w:proofErr w:type="spellStart"/>
      <w:r w:rsidRPr="00537D54">
        <w:t>Sirmium</w:t>
      </w:r>
      <w:proofErr w:type="spellEnd"/>
      <w:r w:rsidRPr="00537D54">
        <w:t xml:space="preserve"> (3rd-4th c.)</w:t>
      </w:r>
    </w:p>
    <w:p w14:paraId="5F8A8993" w14:textId="77777777" w:rsidR="00692AC7" w:rsidRPr="00537D54" w:rsidRDefault="00692AC7" w:rsidP="00692AC7">
      <w:r w:rsidRPr="00537D54">
        <w:t xml:space="preserve">Montenegro: </w:t>
      </w:r>
      <w:proofErr w:type="spellStart"/>
      <w:r w:rsidRPr="00537D54">
        <w:t>Doclea</w:t>
      </w:r>
      <w:proofErr w:type="spellEnd"/>
      <w:r w:rsidRPr="00537D54">
        <w:t xml:space="preserve"> (2nd-4th c.)</w:t>
      </w:r>
    </w:p>
    <w:p w14:paraId="60CCA737" w14:textId="77777777" w:rsidR="00692AC7" w:rsidRPr="00537D54" w:rsidRDefault="00692AC7" w:rsidP="00692AC7">
      <w:r w:rsidRPr="00537D54">
        <w:t xml:space="preserve">Code groups: </w:t>
      </w:r>
      <w:proofErr w:type="spellStart"/>
      <w:r w:rsidRPr="00537D54">
        <w:t>Greece_Roman</w:t>
      </w:r>
      <w:proofErr w:type="spellEnd"/>
      <w:r w:rsidRPr="00537D54">
        <w:t xml:space="preserve">, </w:t>
      </w:r>
      <w:proofErr w:type="spellStart"/>
      <w:r w:rsidRPr="00537D54">
        <w:t>Serbia_ViminaciumRit</w:t>
      </w:r>
      <w:proofErr w:type="spellEnd"/>
      <w:r w:rsidRPr="00537D54">
        <w:t xml:space="preserve">, </w:t>
      </w:r>
      <w:proofErr w:type="spellStart"/>
      <w:r w:rsidRPr="00537D54">
        <w:t>Serbia_Naissus_LateAntiquity</w:t>
      </w:r>
      <w:proofErr w:type="spellEnd"/>
      <w:r w:rsidRPr="00537D54">
        <w:t xml:space="preserve">, </w:t>
      </w:r>
      <w:proofErr w:type="spellStart"/>
      <w:r w:rsidRPr="00537D54">
        <w:t>Serbia_Sirmium_Roman</w:t>
      </w:r>
      <w:proofErr w:type="spellEnd"/>
      <w:r w:rsidRPr="00537D54">
        <w:t xml:space="preserve">, </w:t>
      </w:r>
      <w:proofErr w:type="spellStart"/>
      <w:r w:rsidRPr="00537D54">
        <w:t>Montenegro_Doclea_Roman</w:t>
      </w:r>
      <w:proofErr w:type="spellEnd"/>
    </w:p>
    <w:p w14:paraId="2637C884" w14:textId="77777777" w:rsidR="00692AC7" w:rsidRPr="00537D54" w:rsidRDefault="00692AC7" w:rsidP="00692AC7"/>
    <w:p w14:paraId="45143A22" w14:textId="77777777" w:rsidR="00692AC7" w:rsidRPr="00537D54" w:rsidRDefault="00692AC7" w:rsidP="00692AC7"/>
    <w:p w14:paraId="3406FD73" w14:textId="77777777" w:rsidR="00692AC7" w:rsidRPr="00537D54" w:rsidRDefault="00692AC7" w:rsidP="00692AC7">
      <w:r w:rsidRPr="00537D54">
        <w:t>Iron Age Balkans (</w:t>
      </w:r>
      <w:proofErr w:type="spellStart"/>
      <w:r w:rsidRPr="00537D54">
        <w:t>balkans_ia</w:t>
      </w:r>
      <w:proofErr w:type="spellEnd"/>
      <w:r w:rsidRPr="00537D54">
        <w:t>):</w:t>
      </w:r>
    </w:p>
    <w:p w14:paraId="0B35E91E" w14:textId="77777777" w:rsidR="00692AC7" w:rsidRPr="00537D54" w:rsidRDefault="00692AC7" w:rsidP="00692AC7">
      <w:r w:rsidRPr="00537D54">
        <w:t>Albania: Early Iron Age samples</w:t>
      </w:r>
    </w:p>
    <w:p w14:paraId="2E3CCA30" w14:textId="77777777" w:rsidR="00692AC7" w:rsidRPr="00537D54" w:rsidRDefault="00692AC7" w:rsidP="00692AC7">
      <w:r w:rsidRPr="00537D54">
        <w:t xml:space="preserve">Bulgaria: Iron Age and Early Iron Age - Kapitan </w:t>
      </w:r>
      <w:proofErr w:type="spellStart"/>
      <w:r w:rsidRPr="00537D54">
        <w:t>Andreevo</w:t>
      </w:r>
      <w:proofErr w:type="spellEnd"/>
      <w:r w:rsidRPr="00537D54">
        <w:t xml:space="preserve">, </w:t>
      </w:r>
      <w:proofErr w:type="spellStart"/>
      <w:r w:rsidRPr="00537D54">
        <w:t>Svilengrad</w:t>
      </w:r>
      <w:proofErr w:type="spellEnd"/>
      <w:r w:rsidRPr="00537D54">
        <w:t>, Eastern Rhodopes (</w:t>
      </w:r>
      <w:proofErr w:type="spellStart"/>
      <w:r w:rsidRPr="00537D54">
        <w:t>Diamandievo</w:t>
      </w:r>
      <w:proofErr w:type="spellEnd"/>
      <w:r w:rsidRPr="00537D54">
        <w:t xml:space="preserve"> and </w:t>
      </w:r>
      <w:proofErr w:type="spellStart"/>
      <w:r w:rsidRPr="00537D54">
        <w:t>Stambolovo</w:t>
      </w:r>
      <w:proofErr w:type="spellEnd"/>
      <w:r w:rsidRPr="00537D54">
        <w:t xml:space="preserve">), </w:t>
      </w:r>
      <w:proofErr w:type="spellStart"/>
      <w:r w:rsidRPr="00537D54">
        <w:t>Kazanlak</w:t>
      </w:r>
      <w:proofErr w:type="spellEnd"/>
      <w:r w:rsidRPr="00537D54">
        <w:t xml:space="preserve"> area (</w:t>
      </w:r>
      <w:proofErr w:type="spellStart"/>
      <w:r w:rsidRPr="00537D54">
        <w:t>Rozino</w:t>
      </w:r>
      <w:proofErr w:type="spellEnd"/>
      <w:r w:rsidRPr="00537D54">
        <w:t xml:space="preserve">, V. </w:t>
      </w:r>
      <w:proofErr w:type="spellStart"/>
      <w:r w:rsidRPr="00537D54">
        <w:t>Tarnovo</w:t>
      </w:r>
      <w:proofErr w:type="spellEnd"/>
      <w:r w:rsidRPr="00537D54">
        <w:t>)</w:t>
      </w:r>
    </w:p>
    <w:p w14:paraId="6D25664E" w14:textId="77777777" w:rsidR="00692AC7" w:rsidRPr="00537D54" w:rsidRDefault="00692AC7" w:rsidP="00692AC7">
      <w:r w:rsidRPr="00537D54">
        <w:t>Macedonia: Iron Age samples</w:t>
      </w:r>
    </w:p>
    <w:p w14:paraId="4ED2BA7E" w14:textId="77777777" w:rsidR="00692AC7" w:rsidRPr="00537D54" w:rsidRDefault="00692AC7" w:rsidP="00692AC7">
      <w:r w:rsidRPr="00537D54">
        <w:t>Greece: Mycenaean (12th-16th c. BCE)</w:t>
      </w:r>
    </w:p>
    <w:p w14:paraId="05494CDE" w14:textId="77777777" w:rsidR="00692AC7" w:rsidRPr="00537D54" w:rsidRDefault="00692AC7" w:rsidP="00692AC7">
      <w:r w:rsidRPr="00537D54">
        <w:t xml:space="preserve">Code groups: Albania_BA_IA1, </w:t>
      </w:r>
      <w:proofErr w:type="spellStart"/>
      <w:r w:rsidRPr="00537D54">
        <w:t>Bulgaria_EIA</w:t>
      </w:r>
      <w:proofErr w:type="spellEnd"/>
      <w:r w:rsidRPr="00537D54">
        <w:t xml:space="preserve">, </w:t>
      </w:r>
      <w:proofErr w:type="spellStart"/>
      <w:r w:rsidRPr="00537D54">
        <w:t>Bulgaria_IA</w:t>
      </w:r>
      <w:proofErr w:type="spellEnd"/>
      <w:r w:rsidRPr="00537D54">
        <w:t xml:space="preserve">, </w:t>
      </w:r>
      <w:proofErr w:type="spellStart"/>
      <w:r w:rsidRPr="00537D54">
        <w:t>Greece_BA_Mycenaean</w:t>
      </w:r>
      <w:proofErr w:type="spellEnd"/>
    </w:p>
    <w:p w14:paraId="68169300" w14:textId="77777777" w:rsidR="00692AC7" w:rsidRPr="00537D54" w:rsidRDefault="00692AC7" w:rsidP="00692AC7"/>
    <w:p w14:paraId="4512433D" w14:textId="77777777" w:rsidR="00692AC7" w:rsidRPr="00537D54" w:rsidRDefault="00692AC7" w:rsidP="00692AC7"/>
    <w:p w14:paraId="68AA45A3" w14:textId="77777777" w:rsidR="00692AC7" w:rsidRPr="00537D54" w:rsidRDefault="00692AC7" w:rsidP="00692AC7">
      <w:r w:rsidRPr="00537D54">
        <w:t>Byzantine (byzantine):</w:t>
      </w:r>
    </w:p>
    <w:p w14:paraId="673E6D2E" w14:textId="77777777" w:rsidR="00692AC7" w:rsidRPr="00537D54" w:rsidRDefault="00692AC7" w:rsidP="00692AC7">
      <w:r w:rsidRPr="00537D54">
        <w:t>Western Anatolia: Nicaea (3rd-5th c.) - 20 samples</w:t>
      </w:r>
    </w:p>
    <w:p w14:paraId="60EF7E49" w14:textId="77777777" w:rsidR="00692AC7" w:rsidRPr="00537D54" w:rsidRDefault="00692AC7" w:rsidP="00692AC7">
      <w:r w:rsidRPr="00537D54">
        <w:t>Marmara Sea region and Constantinople (4th-7th c.) - 20 samples</w:t>
      </w:r>
    </w:p>
    <w:p w14:paraId="5ECCAB08" w14:textId="77777777" w:rsidR="00692AC7" w:rsidRPr="00537D54" w:rsidRDefault="00692AC7" w:rsidP="00692AC7">
      <w:r w:rsidRPr="00537D54">
        <w:t xml:space="preserve">Code groups: </w:t>
      </w:r>
      <w:proofErr w:type="spellStart"/>
      <w:r w:rsidRPr="00537D54">
        <w:t>Turkey_EarlyByzantine</w:t>
      </w:r>
      <w:proofErr w:type="spellEnd"/>
      <w:r w:rsidRPr="00537D54">
        <w:t xml:space="preserve">, </w:t>
      </w:r>
      <w:proofErr w:type="spellStart"/>
      <w:r w:rsidRPr="00537D54">
        <w:t>Turkey_Roman</w:t>
      </w:r>
      <w:proofErr w:type="spellEnd"/>
    </w:p>
    <w:p w14:paraId="6CCA3D0D" w14:textId="77777777" w:rsidR="00692AC7" w:rsidRPr="00537D54" w:rsidRDefault="00692AC7" w:rsidP="00692AC7"/>
    <w:p w14:paraId="25951230" w14:textId="77777777" w:rsidR="00692AC7" w:rsidRPr="00537D54" w:rsidRDefault="00692AC7" w:rsidP="00692AC7"/>
    <w:p w14:paraId="62E775A8" w14:textId="77777777" w:rsidR="00692AC7" w:rsidRPr="00537D54" w:rsidRDefault="00692AC7" w:rsidP="00692AC7">
      <w:r w:rsidRPr="00537D54">
        <w:t>Slavic Groups:</w:t>
      </w:r>
    </w:p>
    <w:p w14:paraId="64998D0A" w14:textId="77777777" w:rsidR="00692AC7" w:rsidRPr="00537D54" w:rsidRDefault="00692AC7" w:rsidP="00692AC7">
      <w:r w:rsidRPr="00537D54">
        <w:t>Western Slavic (</w:t>
      </w:r>
      <w:proofErr w:type="spellStart"/>
      <w:r w:rsidRPr="00537D54">
        <w:t>CEE_EarlyMedieval</w:t>
      </w:r>
      <w:proofErr w:type="spellEnd"/>
      <w:r w:rsidRPr="00537D54">
        <w:t>)</w:t>
      </w:r>
    </w:p>
    <w:p w14:paraId="71C49EC2" w14:textId="77777777" w:rsidR="00692AC7" w:rsidRPr="00537D54" w:rsidRDefault="00692AC7" w:rsidP="00692AC7">
      <w:r w:rsidRPr="00537D54">
        <w:t>Eastern Slavic (</w:t>
      </w:r>
      <w:proofErr w:type="spellStart"/>
      <w:r w:rsidRPr="00537D54">
        <w:t>Russia_Sunghir_Medieval</w:t>
      </w:r>
      <w:proofErr w:type="spellEnd"/>
      <w:r w:rsidRPr="00537D54">
        <w:t>)</w:t>
      </w:r>
    </w:p>
    <w:p w14:paraId="1F0B686C" w14:textId="77777777" w:rsidR="00692AC7" w:rsidRPr="00537D54" w:rsidRDefault="00692AC7" w:rsidP="00692AC7"/>
    <w:p w14:paraId="13B1B919" w14:textId="77777777" w:rsidR="00692AC7" w:rsidRPr="00537D54" w:rsidRDefault="00692AC7" w:rsidP="00692AC7">
      <w:r w:rsidRPr="00537D54">
        <w:t xml:space="preserve">Steppe </w:t>
      </w:r>
      <w:proofErr w:type="spellStart"/>
      <w:r w:rsidRPr="00537D54">
        <w:t>Barbaricum</w:t>
      </w:r>
      <w:proofErr w:type="spellEnd"/>
      <w:r w:rsidRPr="00537D54">
        <w:t xml:space="preserve"> (</w:t>
      </w:r>
      <w:proofErr w:type="spellStart"/>
      <w:r w:rsidRPr="00537D54">
        <w:t>steppe_Barbaricum</w:t>
      </w:r>
      <w:proofErr w:type="spellEnd"/>
      <w:r w:rsidRPr="00537D54">
        <w:t>):</w:t>
      </w:r>
    </w:p>
    <w:p w14:paraId="2416C0F6" w14:textId="77777777" w:rsidR="00692AC7" w:rsidRPr="00537D54" w:rsidRDefault="00692AC7" w:rsidP="00692AC7"/>
    <w:p w14:paraId="17F55EC8" w14:textId="77777777" w:rsidR="00692AC7" w:rsidRPr="00537D54" w:rsidRDefault="00692AC7" w:rsidP="00692AC7">
      <w:r w:rsidRPr="00537D54">
        <w:t>Hungary: Danube-Tisza Late Sarmatian/Early Hun period</w:t>
      </w:r>
    </w:p>
    <w:p w14:paraId="3B41E816" w14:textId="77777777" w:rsidR="00692AC7" w:rsidRPr="00537D54" w:rsidRDefault="00692AC7" w:rsidP="00692AC7">
      <w:r w:rsidRPr="00537D54">
        <w:t>Hungary: Hun period samples</w:t>
      </w:r>
    </w:p>
    <w:p w14:paraId="6A716E21" w14:textId="77777777" w:rsidR="00692AC7" w:rsidRPr="00537D54" w:rsidRDefault="00692AC7" w:rsidP="00692AC7">
      <w:r w:rsidRPr="00537D54">
        <w:t>Hungary: Trans-Tisza Late Sarmatian/Early Hun</w:t>
      </w:r>
    </w:p>
    <w:p w14:paraId="1C9AD589" w14:textId="77777777" w:rsidR="00692AC7" w:rsidRPr="00537D54" w:rsidRDefault="00692AC7" w:rsidP="00692AC7">
      <w:r w:rsidRPr="00537D54">
        <w:t>Hungary: Trans-Tisza Roman-Sarmatian period</w:t>
      </w:r>
    </w:p>
    <w:p w14:paraId="7AFEB1AC" w14:textId="77777777" w:rsidR="00692AC7" w:rsidRPr="00537D54" w:rsidRDefault="00692AC7" w:rsidP="00692AC7">
      <w:r w:rsidRPr="00537D54">
        <w:t>Ukraine: Western Scythian Iron Age</w:t>
      </w:r>
    </w:p>
    <w:p w14:paraId="17F30993" w14:textId="77777777" w:rsidR="00692AC7" w:rsidRPr="00537D54" w:rsidRDefault="00692AC7" w:rsidP="00692AC7">
      <w:r w:rsidRPr="00537D54">
        <w:t>Ukraine: Scythian samples</w:t>
      </w:r>
    </w:p>
    <w:p w14:paraId="61C30A11" w14:textId="77777777" w:rsidR="00692AC7" w:rsidRPr="00537D54" w:rsidRDefault="00692AC7" w:rsidP="00692AC7">
      <w:r w:rsidRPr="00537D54">
        <w:lastRenderedPageBreak/>
        <w:t xml:space="preserve">Code groups: </w:t>
      </w:r>
      <w:proofErr w:type="spellStart"/>
      <w:r w:rsidRPr="00537D54">
        <w:t>Hungary_DanubeTisza_LSarmation_EHun</w:t>
      </w:r>
      <w:proofErr w:type="spellEnd"/>
      <w:r w:rsidRPr="00537D54">
        <w:t xml:space="preserve">, </w:t>
      </w:r>
      <w:proofErr w:type="spellStart"/>
      <w:r w:rsidRPr="00537D54">
        <w:t>Hungary_Hun</w:t>
      </w:r>
      <w:proofErr w:type="spellEnd"/>
      <w:r w:rsidRPr="00537D54">
        <w:t xml:space="preserve">, </w:t>
      </w:r>
      <w:proofErr w:type="spellStart"/>
      <w:r w:rsidRPr="00537D54">
        <w:t>Hungary_Transtisza_LSarmation_EHun</w:t>
      </w:r>
      <w:proofErr w:type="spellEnd"/>
      <w:r w:rsidRPr="00537D54">
        <w:t xml:space="preserve">, </w:t>
      </w:r>
      <w:proofErr w:type="spellStart"/>
      <w:r w:rsidRPr="00537D54">
        <w:t>Hungary_Transtisza_Roman_Sarmation</w:t>
      </w:r>
      <w:proofErr w:type="spellEnd"/>
      <w:r w:rsidRPr="00537D54">
        <w:t xml:space="preserve">, </w:t>
      </w:r>
      <w:proofErr w:type="spellStart"/>
      <w:r w:rsidRPr="00537D54">
        <w:t>Ukraine_IA_WesternScythian</w:t>
      </w:r>
      <w:proofErr w:type="spellEnd"/>
      <w:r w:rsidRPr="00537D54">
        <w:t xml:space="preserve">, </w:t>
      </w:r>
      <w:proofErr w:type="spellStart"/>
      <w:r w:rsidRPr="00537D54">
        <w:t>Ukraine_Scythian</w:t>
      </w:r>
      <w:proofErr w:type="spellEnd"/>
    </w:p>
    <w:p w14:paraId="12661AD3" w14:textId="77777777" w:rsidR="00692AC7" w:rsidRPr="00537D54" w:rsidRDefault="00692AC7" w:rsidP="00692AC7"/>
    <w:p w14:paraId="721FD2A9" w14:textId="77777777" w:rsidR="00692AC7" w:rsidRPr="00537D54" w:rsidRDefault="00692AC7" w:rsidP="00692AC7"/>
    <w:p w14:paraId="49E19E92" w14:textId="77777777" w:rsidR="00692AC7" w:rsidRPr="00537D54" w:rsidRDefault="00692AC7" w:rsidP="00692AC7">
      <w:r w:rsidRPr="00537D54">
        <w:t>Kazakhstan Sarmatian (</w:t>
      </w:r>
      <w:proofErr w:type="spellStart"/>
      <w:r w:rsidRPr="00537D54">
        <w:t>Kazakhstan_Sarmatian_IA</w:t>
      </w:r>
      <w:proofErr w:type="spellEnd"/>
      <w:r w:rsidRPr="00537D54">
        <w:t>):</w:t>
      </w:r>
    </w:p>
    <w:p w14:paraId="6F8D2692" w14:textId="77777777" w:rsidR="00692AC7" w:rsidRPr="00537D54" w:rsidRDefault="00692AC7" w:rsidP="00692AC7"/>
    <w:p w14:paraId="150D9F96" w14:textId="77777777" w:rsidR="00692AC7" w:rsidRPr="00537D54" w:rsidRDefault="00692AC7" w:rsidP="00692AC7">
      <w:r w:rsidRPr="00537D54">
        <w:t>Northwest Kazakhstan (between Caspian Sea and Ural Mountains)</w:t>
      </w:r>
    </w:p>
    <w:p w14:paraId="46AFEA60" w14:textId="77777777" w:rsidR="00692AC7" w:rsidRPr="00537D54" w:rsidRDefault="00692AC7" w:rsidP="00692AC7">
      <w:r w:rsidRPr="00537D54">
        <w:t>Seven individuals dated 3rd C. BCE - 3rd C. CE.</w:t>
      </w:r>
    </w:p>
    <w:p w14:paraId="65BF3725" w14:textId="77777777" w:rsidR="00692AC7" w:rsidRPr="00537D54" w:rsidRDefault="00692AC7" w:rsidP="00692AC7">
      <w:r w:rsidRPr="00537D54">
        <w:t xml:space="preserve">Initially included in </w:t>
      </w:r>
      <w:proofErr w:type="spellStart"/>
      <w:r w:rsidRPr="00537D54">
        <w:t>steppe_posthunnic</w:t>
      </w:r>
      <w:proofErr w:type="spellEnd"/>
      <w:r w:rsidRPr="00537D54">
        <w:t xml:space="preserve"> group but later separated due to specific role in population processes.</w:t>
      </w:r>
    </w:p>
    <w:p w14:paraId="629F50A1" w14:textId="77777777" w:rsidR="006C4EC8" w:rsidRDefault="006C4EC8"/>
    <w:sectPr w:rsidR="006C4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AC7"/>
    <w:rsid w:val="0011293C"/>
    <w:rsid w:val="001B7E74"/>
    <w:rsid w:val="00692AC7"/>
    <w:rsid w:val="006C4EC8"/>
    <w:rsid w:val="00A078FE"/>
    <w:rsid w:val="00D3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41DE1"/>
  <w15:chartTrackingRefBased/>
  <w15:docId w15:val="{F233DC63-AD67-488A-BC3F-D8D27887D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AC7"/>
  </w:style>
  <w:style w:type="paragraph" w:styleId="1">
    <w:name w:val="heading 1"/>
    <w:basedOn w:val="a"/>
    <w:next w:val="a"/>
    <w:link w:val="10"/>
    <w:uiPriority w:val="9"/>
    <w:qFormat/>
    <w:rsid w:val="00692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2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2A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2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2A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2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2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2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2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лавие 1 Знак"/>
    <w:basedOn w:val="a0"/>
    <w:link w:val="1"/>
    <w:uiPriority w:val="9"/>
    <w:rsid w:val="00692AC7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hu-HU"/>
    </w:rPr>
  </w:style>
  <w:style w:type="character" w:customStyle="1" w:styleId="20">
    <w:name w:val="Заглавие 2 Знак"/>
    <w:basedOn w:val="a0"/>
    <w:link w:val="2"/>
    <w:uiPriority w:val="9"/>
    <w:semiHidden/>
    <w:rsid w:val="00692AC7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hu-HU"/>
    </w:rPr>
  </w:style>
  <w:style w:type="character" w:customStyle="1" w:styleId="30">
    <w:name w:val="Заглавие 3 Знак"/>
    <w:basedOn w:val="a0"/>
    <w:link w:val="3"/>
    <w:uiPriority w:val="9"/>
    <w:semiHidden/>
    <w:rsid w:val="00692AC7"/>
    <w:rPr>
      <w:rFonts w:eastAsiaTheme="majorEastAsia" w:cstheme="majorBidi"/>
      <w:noProof/>
      <w:color w:val="2F5496" w:themeColor="accent1" w:themeShade="BF"/>
      <w:sz w:val="28"/>
      <w:szCs w:val="28"/>
      <w:lang w:val="hu-HU"/>
    </w:rPr>
  </w:style>
  <w:style w:type="character" w:customStyle="1" w:styleId="40">
    <w:name w:val="Заглавие 4 Знак"/>
    <w:basedOn w:val="a0"/>
    <w:link w:val="4"/>
    <w:uiPriority w:val="9"/>
    <w:semiHidden/>
    <w:rsid w:val="00692AC7"/>
    <w:rPr>
      <w:rFonts w:eastAsiaTheme="majorEastAsia" w:cstheme="majorBidi"/>
      <w:i/>
      <w:iCs/>
      <w:noProof/>
      <w:color w:val="2F5496" w:themeColor="accent1" w:themeShade="BF"/>
      <w:lang w:val="hu-HU"/>
    </w:rPr>
  </w:style>
  <w:style w:type="character" w:customStyle="1" w:styleId="50">
    <w:name w:val="Заглавие 5 Знак"/>
    <w:basedOn w:val="a0"/>
    <w:link w:val="5"/>
    <w:uiPriority w:val="9"/>
    <w:semiHidden/>
    <w:rsid w:val="00692AC7"/>
    <w:rPr>
      <w:rFonts w:eastAsiaTheme="majorEastAsia" w:cstheme="majorBidi"/>
      <w:noProof/>
      <w:color w:val="2F5496" w:themeColor="accent1" w:themeShade="BF"/>
      <w:lang w:val="hu-HU"/>
    </w:rPr>
  </w:style>
  <w:style w:type="character" w:customStyle="1" w:styleId="60">
    <w:name w:val="Заглавие 6 Знак"/>
    <w:basedOn w:val="a0"/>
    <w:link w:val="6"/>
    <w:uiPriority w:val="9"/>
    <w:semiHidden/>
    <w:rsid w:val="00692AC7"/>
    <w:rPr>
      <w:rFonts w:eastAsiaTheme="majorEastAsia" w:cstheme="majorBidi"/>
      <w:i/>
      <w:iCs/>
      <w:noProof/>
      <w:color w:val="595959" w:themeColor="text1" w:themeTint="A6"/>
      <w:lang w:val="hu-HU"/>
    </w:rPr>
  </w:style>
  <w:style w:type="character" w:customStyle="1" w:styleId="70">
    <w:name w:val="Заглавие 7 Знак"/>
    <w:basedOn w:val="a0"/>
    <w:link w:val="7"/>
    <w:uiPriority w:val="9"/>
    <w:semiHidden/>
    <w:rsid w:val="00692AC7"/>
    <w:rPr>
      <w:rFonts w:eastAsiaTheme="majorEastAsia" w:cstheme="majorBidi"/>
      <w:noProof/>
      <w:color w:val="595959" w:themeColor="text1" w:themeTint="A6"/>
      <w:lang w:val="hu-HU"/>
    </w:rPr>
  </w:style>
  <w:style w:type="character" w:customStyle="1" w:styleId="80">
    <w:name w:val="Заглавие 8 Знак"/>
    <w:basedOn w:val="a0"/>
    <w:link w:val="8"/>
    <w:uiPriority w:val="9"/>
    <w:semiHidden/>
    <w:rsid w:val="00692AC7"/>
    <w:rPr>
      <w:rFonts w:eastAsiaTheme="majorEastAsia" w:cstheme="majorBidi"/>
      <w:i/>
      <w:iCs/>
      <w:noProof/>
      <w:color w:val="272727" w:themeColor="text1" w:themeTint="D8"/>
      <w:lang w:val="hu-HU"/>
    </w:rPr>
  </w:style>
  <w:style w:type="character" w:customStyle="1" w:styleId="90">
    <w:name w:val="Заглавие 9 Знак"/>
    <w:basedOn w:val="a0"/>
    <w:link w:val="9"/>
    <w:uiPriority w:val="9"/>
    <w:semiHidden/>
    <w:rsid w:val="00692AC7"/>
    <w:rPr>
      <w:rFonts w:eastAsiaTheme="majorEastAsia" w:cstheme="majorBidi"/>
      <w:noProof/>
      <w:color w:val="272727" w:themeColor="text1" w:themeTint="D8"/>
      <w:lang w:val="hu-HU"/>
    </w:rPr>
  </w:style>
  <w:style w:type="paragraph" w:styleId="a3">
    <w:name w:val="Title"/>
    <w:basedOn w:val="a"/>
    <w:next w:val="a"/>
    <w:link w:val="a4"/>
    <w:uiPriority w:val="10"/>
    <w:qFormat/>
    <w:rsid w:val="00692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лавие Знак"/>
    <w:basedOn w:val="a0"/>
    <w:link w:val="a3"/>
    <w:uiPriority w:val="10"/>
    <w:rsid w:val="00692AC7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hu-HU"/>
    </w:rPr>
  </w:style>
  <w:style w:type="paragraph" w:styleId="a5">
    <w:name w:val="Subtitle"/>
    <w:basedOn w:val="a"/>
    <w:next w:val="a"/>
    <w:link w:val="a6"/>
    <w:uiPriority w:val="11"/>
    <w:qFormat/>
    <w:rsid w:val="00692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лавие Знак"/>
    <w:basedOn w:val="a0"/>
    <w:link w:val="a5"/>
    <w:uiPriority w:val="11"/>
    <w:rsid w:val="00692AC7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hu-HU"/>
    </w:rPr>
  </w:style>
  <w:style w:type="paragraph" w:styleId="a7">
    <w:name w:val="Quote"/>
    <w:basedOn w:val="a"/>
    <w:next w:val="a"/>
    <w:link w:val="a8"/>
    <w:uiPriority w:val="29"/>
    <w:qFormat/>
    <w:rsid w:val="00692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 Знак"/>
    <w:basedOn w:val="a0"/>
    <w:link w:val="a7"/>
    <w:uiPriority w:val="29"/>
    <w:rsid w:val="00692AC7"/>
    <w:rPr>
      <w:i/>
      <w:iCs/>
      <w:noProof/>
      <w:color w:val="404040" w:themeColor="text1" w:themeTint="BF"/>
      <w:lang w:val="hu-HU"/>
    </w:rPr>
  </w:style>
  <w:style w:type="paragraph" w:styleId="a9">
    <w:name w:val="List Paragraph"/>
    <w:basedOn w:val="a"/>
    <w:uiPriority w:val="34"/>
    <w:qFormat/>
    <w:rsid w:val="00692A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2A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2A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Интензивно цитиране Знак"/>
    <w:basedOn w:val="a0"/>
    <w:link w:val="ab"/>
    <w:uiPriority w:val="30"/>
    <w:rsid w:val="00692AC7"/>
    <w:rPr>
      <w:i/>
      <w:iCs/>
      <w:noProof/>
      <w:color w:val="2F5496" w:themeColor="accent1" w:themeShade="BF"/>
      <w:lang w:val="hu-HU"/>
    </w:rPr>
  </w:style>
  <w:style w:type="character" w:styleId="ad">
    <w:name w:val="Intense Reference"/>
    <w:basedOn w:val="a0"/>
    <w:uiPriority w:val="32"/>
    <w:qFormat/>
    <w:rsid w:val="00692A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oslav stamov</dc:creator>
  <cp:keywords/>
  <dc:description/>
  <cp:lastModifiedBy>svetoslav stamov</cp:lastModifiedBy>
  <cp:revision>1</cp:revision>
  <dcterms:created xsi:type="dcterms:W3CDTF">2025-07-31T10:00:00Z</dcterms:created>
  <dcterms:modified xsi:type="dcterms:W3CDTF">2025-07-31T10:01:00Z</dcterms:modified>
</cp:coreProperties>
</file>